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88FEC" w14:textId="7DABC914" w:rsidR="005F75FC" w:rsidRPr="002D6C86" w:rsidRDefault="005F75FC" w:rsidP="005F75FC">
      <w:pPr>
        <w:widowControl/>
        <w:wordWrap/>
        <w:autoSpaceDE/>
        <w:autoSpaceDN/>
        <w:spacing w:after="0" w:line="360" w:lineRule="auto"/>
        <w:rPr>
          <w:rFonts w:ascii="Times New Roman" w:eastAsia="굴림" w:hAnsi="Times New Roman" w:cs="Times New Roman"/>
          <w:b/>
          <w:bCs/>
          <w:color w:val="000000"/>
          <w:kern w:val="0"/>
          <w:sz w:val="22"/>
          <w:shd w:val="clear" w:color="auto" w:fill="FDFDFD"/>
        </w:rPr>
      </w:pPr>
      <w:r w:rsidRPr="002D6C86">
        <w:rPr>
          <w:rFonts w:ascii="Times New Roman" w:hAnsi="Times New Roman" w:cs="Times New Roman"/>
          <w:b/>
          <w:sz w:val="22"/>
        </w:rPr>
        <w:t>S</w:t>
      </w:r>
      <w:r w:rsidR="00191DDD">
        <w:rPr>
          <w:rFonts w:ascii="Times New Roman" w:hAnsi="Times New Roman" w:cs="Times New Roman"/>
          <w:b/>
          <w:sz w:val="22"/>
        </w:rPr>
        <w:t>7</w:t>
      </w:r>
      <w:r w:rsidRPr="002D6C86">
        <w:rPr>
          <w:rFonts w:ascii="Times New Roman" w:hAnsi="Times New Roman" w:cs="Times New Roman"/>
          <w:b/>
          <w:sz w:val="22"/>
        </w:rPr>
        <w:t xml:space="preserve"> Table. </w:t>
      </w:r>
      <w:r w:rsidR="0067421A" w:rsidRPr="00863EEA">
        <w:rPr>
          <w:rFonts w:ascii="Times New Roman" w:eastAsia="굴림" w:hAnsi="Times New Roman" w:cs="Times New Roman"/>
          <w:b/>
          <w:bCs/>
          <w:color w:val="000000"/>
          <w:kern w:val="0"/>
          <w:sz w:val="22"/>
          <w:shd w:val="clear" w:color="auto" w:fill="FDFDFD"/>
        </w:rPr>
        <w:t xml:space="preserve">Number of originally multiclass datasets on which a combination of machine learning and sampling methods performed </w:t>
      </w:r>
      <w:r w:rsidR="006321B3">
        <w:rPr>
          <w:rFonts w:ascii="Times New Roman" w:eastAsia="굴림" w:hAnsi="Times New Roman" w:cs="Times New Roman"/>
          <w:b/>
          <w:bCs/>
          <w:color w:val="000000"/>
          <w:kern w:val="0"/>
          <w:sz w:val="22"/>
          <w:shd w:val="clear" w:color="auto" w:fill="FDFDFD"/>
        </w:rPr>
        <w:t xml:space="preserve">the </w:t>
      </w:r>
      <w:r w:rsidR="0067421A" w:rsidRPr="00863EEA">
        <w:rPr>
          <w:rFonts w:ascii="Times New Roman" w:eastAsia="굴림" w:hAnsi="Times New Roman" w:cs="Times New Roman"/>
          <w:b/>
          <w:bCs/>
          <w:color w:val="000000"/>
          <w:kern w:val="0"/>
          <w:sz w:val="22"/>
          <w:shd w:val="clear" w:color="auto" w:fill="FDFDFD"/>
        </w:rPr>
        <w:t>best in terms of the area under the precision-recall curve</w:t>
      </w:r>
      <w:r w:rsidRPr="002D6C86">
        <w:rPr>
          <w:rFonts w:ascii="Times New Roman" w:eastAsia="굴림" w:hAnsi="Times New Roman" w:cs="Times New Roman"/>
          <w:b/>
          <w:bCs/>
          <w:color w:val="000000"/>
          <w:kern w:val="0"/>
          <w:sz w:val="22"/>
          <w:shd w:val="clear" w:color="auto" w:fill="FDFDFD"/>
        </w:rPr>
        <w:t>.</w:t>
      </w:r>
    </w:p>
    <w:p w14:paraId="1205F933" w14:textId="164818AA" w:rsidR="005F75FC" w:rsidRPr="002D6C86" w:rsidRDefault="00132439" w:rsidP="005F75FC">
      <w:pPr>
        <w:widowControl/>
        <w:wordWrap/>
        <w:autoSpaceDE/>
        <w:autoSpaceDN/>
        <w:spacing w:after="0" w:line="360" w:lineRule="auto"/>
      </w:pPr>
      <w:r w:rsidRPr="00863EEA">
        <w:rPr>
          <w:rFonts w:ascii="Times New Roman" w:eastAsia="굴림" w:hAnsi="Times New Roman" w:cs="Times New Roman"/>
          <w:bCs/>
          <w:color w:val="000000"/>
          <w:kern w:val="0"/>
          <w:szCs w:val="20"/>
          <w:shd w:val="clear" w:color="auto" w:fill="FDFDFD"/>
        </w:rPr>
        <w:t>Seven sampling methods</w:t>
      </w:r>
      <w:r>
        <w:rPr>
          <w:rFonts w:ascii="Times New Roman" w:eastAsia="굴림" w:hAnsi="Times New Roman" w:cs="Times New Roman"/>
          <w:bCs/>
          <w:color w:val="000000"/>
          <w:kern w:val="0"/>
          <w:szCs w:val="20"/>
          <w:shd w:val="clear" w:color="auto" w:fill="FDFDFD"/>
        </w:rPr>
        <w:t xml:space="preserve"> were compared</w:t>
      </w:r>
      <w:r w:rsidRPr="00863EEA">
        <w:rPr>
          <w:rFonts w:ascii="Times New Roman" w:eastAsia="굴림" w:hAnsi="Times New Roman" w:cs="Times New Roman"/>
          <w:bCs/>
          <w:color w:val="000000"/>
          <w:kern w:val="0"/>
          <w:szCs w:val="20"/>
          <w:shd w:val="clear" w:color="auto" w:fill="FDFDFD"/>
        </w:rPr>
        <w:t>:</w:t>
      </w:r>
      <w:r w:rsidRPr="00863EEA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 </w:t>
      </w:r>
      <w:r w:rsidRPr="00863EEA">
        <w:rPr>
          <w:rFonts w:ascii="Times New Roman" w:eastAsia="굴림" w:hAnsi="Times New Roman" w:cs="Times New Roman"/>
          <w:bCs/>
          <w:color w:val="000000"/>
          <w:kern w:val="0"/>
          <w:szCs w:val="20"/>
          <w:shd w:val="clear" w:color="auto" w:fill="FDFDFD"/>
        </w:rPr>
        <w:t>random oversampling (</w:t>
      </w:r>
      <w:proofErr w:type="spellStart"/>
      <w:r w:rsidRPr="00863EEA">
        <w:rPr>
          <w:rFonts w:ascii="Times New Roman" w:eastAsia="굴림" w:hAnsi="Times New Roman" w:cs="Times New Roman"/>
          <w:bCs/>
          <w:color w:val="000000"/>
          <w:kern w:val="0"/>
          <w:szCs w:val="20"/>
          <w:shd w:val="clear" w:color="auto" w:fill="FDFDFD"/>
        </w:rPr>
        <w:t>O_Random</w:t>
      </w:r>
      <w:proofErr w:type="spellEnd"/>
      <w:r w:rsidRPr="00863EEA">
        <w:rPr>
          <w:rFonts w:ascii="Times New Roman" w:eastAsia="굴림" w:hAnsi="Times New Roman" w:cs="Times New Roman"/>
          <w:bCs/>
          <w:color w:val="000000"/>
          <w:kern w:val="0"/>
          <w:szCs w:val="20"/>
          <w:shd w:val="clear" w:color="auto" w:fill="FDFDFD"/>
        </w:rPr>
        <w:t xml:space="preserve">), </w:t>
      </w:r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synthetic minority oversampling technique (O_SMOTE), borderline synthetic minority oversampling technique (</w:t>
      </w:r>
      <w:proofErr w:type="spellStart"/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O_Border</w:t>
      </w:r>
      <w:proofErr w:type="spellEnd"/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 xml:space="preserve">), random </w:t>
      </w:r>
      <w:proofErr w:type="spellStart"/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undersampling</w:t>
      </w:r>
      <w:proofErr w:type="spellEnd"/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 xml:space="preserve"> (</w:t>
      </w:r>
      <w:proofErr w:type="spellStart"/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U_Random</w:t>
      </w:r>
      <w:proofErr w:type="spellEnd"/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 xml:space="preserve">), condensed nearest neighbors </w:t>
      </w:r>
      <w:proofErr w:type="spellStart"/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undersampling</w:t>
      </w:r>
      <w:proofErr w:type="spellEnd"/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 xml:space="preserve"> (</w:t>
      </w:r>
      <w:proofErr w:type="spellStart"/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U_Condensed</w:t>
      </w:r>
      <w:proofErr w:type="spellEnd"/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), NearMiss2 (</w:t>
      </w:r>
      <w:proofErr w:type="spellStart"/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U_NearMiss</w:t>
      </w:r>
      <w:proofErr w:type="spellEnd"/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 xml:space="preserve">), and </w:t>
      </w:r>
      <w:proofErr w:type="spellStart"/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SMOTETomek</w:t>
      </w:r>
      <w:proofErr w:type="spellEnd"/>
      <w:r w:rsidRPr="00863EEA">
        <w:rPr>
          <w:rFonts w:ascii="Times New Roman" w:eastAsia="굴림" w:hAnsi="Times New Roman" w:cs="Times New Roman"/>
          <w:color w:val="000000"/>
          <w:kern w:val="0"/>
          <w:szCs w:val="20"/>
        </w:rPr>
        <w:t>. Eight machine learning methods</w:t>
      </w:r>
      <w:r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 were compared</w:t>
      </w:r>
      <w:r w:rsidRPr="00863EEA">
        <w:rPr>
          <w:rFonts w:ascii="Times New Roman" w:eastAsia="굴림" w:hAnsi="Times New Roman" w:cs="Times New Roman"/>
          <w:color w:val="000000"/>
          <w:kern w:val="0"/>
          <w:szCs w:val="20"/>
        </w:rPr>
        <w:t>: adaptive boosting (AdaBoost), extreme gradient boosting (</w:t>
      </w:r>
      <w:proofErr w:type="spellStart"/>
      <w:r w:rsidRPr="00863EEA">
        <w:rPr>
          <w:rFonts w:ascii="Times New Roman" w:eastAsia="굴림" w:hAnsi="Times New Roman" w:cs="Times New Roman"/>
          <w:color w:val="000000"/>
          <w:kern w:val="0"/>
          <w:szCs w:val="20"/>
        </w:rPr>
        <w:t>XGBoost</w:t>
      </w:r>
      <w:proofErr w:type="spellEnd"/>
      <w:r w:rsidRPr="00863EEA">
        <w:rPr>
          <w:rFonts w:ascii="Times New Roman" w:eastAsia="굴림" w:hAnsi="Times New Roman" w:cs="Times New Roman"/>
          <w:color w:val="000000"/>
          <w:kern w:val="0"/>
          <w:szCs w:val="20"/>
        </w:rPr>
        <w:t>), random forests (RFs), support vector machines (SVMs), linear discriminant analysis (LDA), lasso, ridge, and elastic net</w:t>
      </w:r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 xml:space="preserve">. </w:t>
      </w:r>
      <w:r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‘</w:t>
      </w:r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All</w:t>
      </w:r>
      <w:r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’</w:t>
      </w:r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 xml:space="preserve"> means the number considering all sampling methods (including without sampling) or machine learning methods.</w:t>
      </w:r>
    </w:p>
    <w:tbl>
      <w:tblPr>
        <w:tblStyle w:val="11"/>
        <w:tblW w:w="8976" w:type="dxa"/>
        <w:jc w:val="center"/>
        <w:tblLook w:val="04A0" w:firstRow="1" w:lastRow="0" w:firstColumn="1" w:lastColumn="0" w:noHBand="0" w:noVBand="1"/>
      </w:tblPr>
      <w:tblGrid>
        <w:gridCol w:w="1571"/>
        <w:gridCol w:w="822"/>
        <w:gridCol w:w="823"/>
        <w:gridCol w:w="823"/>
        <w:gridCol w:w="823"/>
        <w:gridCol w:w="822"/>
        <w:gridCol w:w="823"/>
        <w:gridCol w:w="823"/>
        <w:gridCol w:w="823"/>
        <w:gridCol w:w="823"/>
      </w:tblGrid>
      <w:tr w:rsidR="005F75FC" w:rsidRPr="002D6C86" w14:paraId="07450762" w14:textId="77777777" w:rsidTr="00E4429E">
        <w:trPr>
          <w:jc w:val="center"/>
        </w:trPr>
        <w:tc>
          <w:tcPr>
            <w:tcW w:w="1571" w:type="dxa"/>
          </w:tcPr>
          <w:p w14:paraId="0A35D04E" w14:textId="77777777" w:rsidR="005F75FC" w:rsidRPr="002D6C86" w:rsidRDefault="005F75FC" w:rsidP="00E442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16"/>
              </w:rPr>
            </w:pPr>
          </w:p>
        </w:tc>
        <w:tc>
          <w:tcPr>
            <w:tcW w:w="822" w:type="dxa"/>
          </w:tcPr>
          <w:p w14:paraId="4D84F6D9" w14:textId="77777777" w:rsidR="005F75FC" w:rsidRPr="002D6C86" w:rsidRDefault="005F75FC" w:rsidP="00E442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Ada</w:t>
            </w:r>
          </w:p>
          <w:p w14:paraId="00FEAF00" w14:textId="77777777" w:rsidR="005F75FC" w:rsidRPr="002D6C86" w:rsidRDefault="005F75FC" w:rsidP="00E442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Boost</w:t>
            </w:r>
          </w:p>
        </w:tc>
        <w:tc>
          <w:tcPr>
            <w:tcW w:w="823" w:type="dxa"/>
          </w:tcPr>
          <w:p w14:paraId="458C4BCC" w14:textId="77777777" w:rsidR="005F75FC" w:rsidRPr="002D6C86" w:rsidRDefault="005F75FC" w:rsidP="00E442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XG</w:t>
            </w:r>
          </w:p>
          <w:p w14:paraId="32449ED0" w14:textId="77777777" w:rsidR="005F75FC" w:rsidRPr="002D6C86" w:rsidRDefault="005F75FC" w:rsidP="00E442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Boost</w:t>
            </w:r>
          </w:p>
        </w:tc>
        <w:tc>
          <w:tcPr>
            <w:tcW w:w="823" w:type="dxa"/>
          </w:tcPr>
          <w:p w14:paraId="0D8D5E5E" w14:textId="77777777" w:rsidR="005F75FC" w:rsidRPr="002D6C86" w:rsidRDefault="005F75FC" w:rsidP="00E442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RF</w:t>
            </w:r>
          </w:p>
        </w:tc>
        <w:tc>
          <w:tcPr>
            <w:tcW w:w="823" w:type="dxa"/>
          </w:tcPr>
          <w:p w14:paraId="0369F699" w14:textId="77777777" w:rsidR="005F75FC" w:rsidRPr="002D6C86" w:rsidRDefault="005F75FC" w:rsidP="00E442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SVM</w:t>
            </w:r>
          </w:p>
        </w:tc>
        <w:tc>
          <w:tcPr>
            <w:tcW w:w="822" w:type="dxa"/>
          </w:tcPr>
          <w:p w14:paraId="1325F2C6" w14:textId="77777777" w:rsidR="005F75FC" w:rsidRPr="002D6C86" w:rsidRDefault="005F75FC" w:rsidP="00E442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LDA</w:t>
            </w:r>
          </w:p>
        </w:tc>
        <w:tc>
          <w:tcPr>
            <w:tcW w:w="823" w:type="dxa"/>
          </w:tcPr>
          <w:p w14:paraId="31DF4955" w14:textId="77777777" w:rsidR="005F75FC" w:rsidRPr="002D6C86" w:rsidRDefault="005F75FC" w:rsidP="00E442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Lasso</w:t>
            </w:r>
          </w:p>
        </w:tc>
        <w:tc>
          <w:tcPr>
            <w:tcW w:w="823" w:type="dxa"/>
          </w:tcPr>
          <w:p w14:paraId="5E0D0C95" w14:textId="77777777" w:rsidR="005F75FC" w:rsidRPr="002D6C86" w:rsidRDefault="005F75FC" w:rsidP="00E442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Ridge</w:t>
            </w:r>
          </w:p>
        </w:tc>
        <w:tc>
          <w:tcPr>
            <w:tcW w:w="823" w:type="dxa"/>
          </w:tcPr>
          <w:p w14:paraId="35A88DA4" w14:textId="77777777" w:rsidR="005F75FC" w:rsidRPr="002D6C86" w:rsidRDefault="005F75FC" w:rsidP="00E442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Elastic</w:t>
            </w:r>
          </w:p>
          <w:p w14:paraId="1E4E9A6E" w14:textId="77777777" w:rsidR="005F75FC" w:rsidRPr="002D6C86" w:rsidRDefault="005F75FC" w:rsidP="00E442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 w:hint="eastAsia"/>
                <w:sz w:val="22"/>
                <w:szCs w:val="16"/>
              </w:rPr>
              <w:t>n</w:t>
            </w: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et</w:t>
            </w:r>
          </w:p>
        </w:tc>
        <w:tc>
          <w:tcPr>
            <w:tcW w:w="823" w:type="dxa"/>
          </w:tcPr>
          <w:p w14:paraId="48873D3C" w14:textId="77777777" w:rsidR="005F75FC" w:rsidRPr="002D6C86" w:rsidRDefault="005F75FC" w:rsidP="00E442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All</w:t>
            </w:r>
          </w:p>
        </w:tc>
      </w:tr>
      <w:tr w:rsidR="005F75FC" w:rsidRPr="002D6C86" w14:paraId="005A2078" w14:textId="77777777" w:rsidTr="00E4429E">
        <w:trPr>
          <w:jc w:val="center"/>
        </w:trPr>
        <w:tc>
          <w:tcPr>
            <w:tcW w:w="1571" w:type="dxa"/>
          </w:tcPr>
          <w:p w14:paraId="7E38F33E" w14:textId="77777777" w:rsidR="005F75FC" w:rsidRPr="002D6C86" w:rsidRDefault="005F75FC" w:rsidP="00E4429E">
            <w:pPr>
              <w:spacing w:line="360" w:lineRule="auto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 w:hint="eastAsia"/>
                <w:sz w:val="22"/>
                <w:szCs w:val="16"/>
              </w:rPr>
              <w:t>Without</w:t>
            </w: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 xml:space="preserve"> sampling</w:t>
            </w:r>
          </w:p>
        </w:tc>
        <w:tc>
          <w:tcPr>
            <w:tcW w:w="822" w:type="dxa"/>
          </w:tcPr>
          <w:p w14:paraId="69D89E03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0</w:t>
            </w:r>
          </w:p>
        </w:tc>
        <w:tc>
          <w:tcPr>
            <w:tcW w:w="823" w:type="dxa"/>
          </w:tcPr>
          <w:p w14:paraId="3632C91C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5</w:t>
            </w:r>
          </w:p>
        </w:tc>
        <w:tc>
          <w:tcPr>
            <w:tcW w:w="823" w:type="dxa"/>
          </w:tcPr>
          <w:p w14:paraId="5559FFDA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6</w:t>
            </w:r>
          </w:p>
        </w:tc>
        <w:tc>
          <w:tcPr>
            <w:tcW w:w="823" w:type="dxa"/>
          </w:tcPr>
          <w:p w14:paraId="78B92F60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2</w:t>
            </w:r>
          </w:p>
        </w:tc>
        <w:tc>
          <w:tcPr>
            <w:tcW w:w="822" w:type="dxa"/>
          </w:tcPr>
          <w:p w14:paraId="735B6644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0</w:t>
            </w:r>
          </w:p>
        </w:tc>
        <w:tc>
          <w:tcPr>
            <w:tcW w:w="823" w:type="dxa"/>
          </w:tcPr>
          <w:p w14:paraId="146F2A3A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8</w:t>
            </w:r>
          </w:p>
        </w:tc>
        <w:tc>
          <w:tcPr>
            <w:tcW w:w="823" w:type="dxa"/>
          </w:tcPr>
          <w:p w14:paraId="07B3BFBA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8</w:t>
            </w:r>
          </w:p>
        </w:tc>
        <w:tc>
          <w:tcPr>
            <w:tcW w:w="823" w:type="dxa"/>
          </w:tcPr>
          <w:p w14:paraId="15CEEF15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9</w:t>
            </w:r>
          </w:p>
        </w:tc>
        <w:tc>
          <w:tcPr>
            <w:tcW w:w="823" w:type="dxa"/>
          </w:tcPr>
          <w:p w14:paraId="3EB6A80F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2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1</w:t>
            </w:r>
          </w:p>
        </w:tc>
      </w:tr>
      <w:tr w:rsidR="005F75FC" w:rsidRPr="002D6C86" w14:paraId="04837B9E" w14:textId="77777777" w:rsidTr="00E4429E">
        <w:trPr>
          <w:jc w:val="center"/>
        </w:trPr>
        <w:tc>
          <w:tcPr>
            <w:tcW w:w="1571" w:type="dxa"/>
          </w:tcPr>
          <w:p w14:paraId="1C9C46FB" w14:textId="77777777" w:rsidR="005F75FC" w:rsidRPr="002D6C86" w:rsidRDefault="005F75FC" w:rsidP="00E4429E">
            <w:pPr>
              <w:spacing w:line="360" w:lineRule="auto"/>
              <w:rPr>
                <w:rFonts w:ascii="Times New Roman" w:hAnsi="Times New Roman" w:cs="Times New Roman"/>
                <w:sz w:val="22"/>
                <w:szCs w:val="16"/>
              </w:rPr>
            </w:pPr>
            <w:proofErr w:type="spellStart"/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O_Random</w:t>
            </w:r>
            <w:proofErr w:type="spellEnd"/>
          </w:p>
        </w:tc>
        <w:tc>
          <w:tcPr>
            <w:tcW w:w="822" w:type="dxa"/>
          </w:tcPr>
          <w:p w14:paraId="325BC52E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8</w:t>
            </w:r>
          </w:p>
        </w:tc>
        <w:tc>
          <w:tcPr>
            <w:tcW w:w="823" w:type="dxa"/>
          </w:tcPr>
          <w:p w14:paraId="05A84E35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7</w:t>
            </w:r>
          </w:p>
        </w:tc>
        <w:tc>
          <w:tcPr>
            <w:tcW w:w="823" w:type="dxa"/>
          </w:tcPr>
          <w:p w14:paraId="24CCE839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5</w:t>
            </w:r>
          </w:p>
        </w:tc>
        <w:tc>
          <w:tcPr>
            <w:tcW w:w="823" w:type="dxa"/>
          </w:tcPr>
          <w:p w14:paraId="63F5A98C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8</w:t>
            </w:r>
          </w:p>
        </w:tc>
        <w:tc>
          <w:tcPr>
            <w:tcW w:w="822" w:type="dxa"/>
          </w:tcPr>
          <w:p w14:paraId="62764DB4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0</w:t>
            </w:r>
          </w:p>
        </w:tc>
        <w:tc>
          <w:tcPr>
            <w:tcW w:w="823" w:type="dxa"/>
          </w:tcPr>
          <w:p w14:paraId="6F8FD72B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8</w:t>
            </w:r>
          </w:p>
        </w:tc>
        <w:tc>
          <w:tcPr>
            <w:tcW w:w="823" w:type="dxa"/>
          </w:tcPr>
          <w:p w14:paraId="7C3E7238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8</w:t>
            </w:r>
          </w:p>
        </w:tc>
        <w:tc>
          <w:tcPr>
            <w:tcW w:w="823" w:type="dxa"/>
          </w:tcPr>
          <w:p w14:paraId="02B0DA3D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8</w:t>
            </w:r>
          </w:p>
        </w:tc>
        <w:tc>
          <w:tcPr>
            <w:tcW w:w="823" w:type="dxa"/>
          </w:tcPr>
          <w:p w14:paraId="55B10E6E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2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0</w:t>
            </w:r>
          </w:p>
        </w:tc>
      </w:tr>
      <w:tr w:rsidR="005F75FC" w:rsidRPr="002D6C86" w14:paraId="43A6FCF6" w14:textId="77777777" w:rsidTr="00E4429E">
        <w:trPr>
          <w:jc w:val="center"/>
        </w:trPr>
        <w:tc>
          <w:tcPr>
            <w:tcW w:w="1571" w:type="dxa"/>
          </w:tcPr>
          <w:p w14:paraId="432A04DC" w14:textId="77777777" w:rsidR="005F75FC" w:rsidRPr="002D6C86" w:rsidRDefault="005F75FC" w:rsidP="00E4429E">
            <w:pPr>
              <w:spacing w:line="360" w:lineRule="auto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O_SMOTE</w:t>
            </w:r>
          </w:p>
        </w:tc>
        <w:tc>
          <w:tcPr>
            <w:tcW w:w="822" w:type="dxa"/>
          </w:tcPr>
          <w:p w14:paraId="3E09490F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0</w:t>
            </w:r>
          </w:p>
        </w:tc>
        <w:tc>
          <w:tcPr>
            <w:tcW w:w="823" w:type="dxa"/>
          </w:tcPr>
          <w:p w14:paraId="054495D3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4</w:t>
            </w:r>
          </w:p>
        </w:tc>
        <w:tc>
          <w:tcPr>
            <w:tcW w:w="823" w:type="dxa"/>
          </w:tcPr>
          <w:p w14:paraId="33347D2B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6</w:t>
            </w:r>
          </w:p>
        </w:tc>
        <w:tc>
          <w:tcPr>
            <w:tcW w:w="823" w:type="dxa"/>
          </w:tcPr>
          <w:p w14:paraId="7FB2B954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0</w:t>
            </w:r>
          </w:p>
        </w:tc>
        <w:tc>
          <w:tcPr>
            <w:tcW w:w="822" w:type="dxa"/>
          </w:tcPr>
          <w:p w14:paraId="067CBC23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1</w:t>
            </w:r>
          </w:p>
        </w:tc>
        <w:tc>
          <w:tcPr>
            <w:tcW w:w="823" w:type="dxa"/>
          </w:tcPr>
          <w:p w14:paraId="7A4A3E7D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8</w:t>
            </w:r>
          </w:p>
        </w:tc>
        <w:tc>
          <w:tcPr>
            <w:tcW w:w="823" w:type="dxa"/>
          </w:tcPr>
          <w:p w14:paraId="0D4C2EF5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9</w:t>
            </w:r>
          </w:p>
        </w:tc>
        <w:tc>
          <w:tcPr>
            <w:tcW w:w="823" w:type="dxa"/>
          </w:tcPr>
          <w:p w14:paraId="3EB2360F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8</w:t>
            </w:r>
          </w:p>
        </w:tc>
        <w:tc>
          <w:tcPr>
            <w:tcW w:w="823" w:type="dxa"/>
          </w:tcPr>
          <w:p w14:paraId="55D0BB1C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2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1</w:t>
            </w:r>
          </w:p>
        </w:tc>
      </w:tr>
      <w:tr w:rsidR="005F75FC" w:rsidRPr="002D6C86" w14:paraId="72AB4C23" w14:textId="77777777" w:rsidTr="00E4429E">
        <w:trPr>
          <w:jc w:val="center"/>
        </w:trPr>
        <w:tc>
          <w:tcPr>
            <w:tcW w:w="1571" w:type="dxa"/>
          </w:tcPr>
          <w:p w14:paraId="78433065" w14:textId="77777777" w:rsidR="005F75FC" w:rsidRPr="002D6C86" w:rsidRDefault="005F75FC" w:rsidP="00E4429E">
            <w:pPr>
              <w:spacing w:line="360" w:lineRule="auto"/>
              <w:rPr>
                <w:rFonts w:ascii="Times New Roman" w:hAnsi="Times New Roman" w:cs="Times New Roman"/>
                <w:sz w:val="22"/>
                <w:szCs w:val="16"/>
              </w:rPr>
            </w:pPr>
            <w:proofErr w:type="spellStart"/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O_Border</w:t>
            </w:r>
            <w:proofErr w:type="spellEnd"/>
          </w:p>
        </w:tc>
        <w:tc>
          <w:tcPr>
            <w:tcW w:w="822" w:type="dxa"/>
          </w:tcPr>
          <w:p w14:paraId="44A49A63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7</w:t>
            </w:r>
          </w:p>
        </w:tc>
        <w:tc>
          <w:tcPr>
            <w:tcW w:w="823" w:type="dxa"/>
          </w:tcPr>
          <w:p w14:paraId="79C3A001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0</w:t>
            </w:r>
          </w:p>
        </w:tc>
        <w:tc>
          <w:tcPr>
            <w:tcW w:w="823" w:type="dxa"/>
          </w:tcPr>
          <w:p w14:paraId="60DE309C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5</w:t>
            </w:r>
          </w:p>
        </w:tc>
        <w:tc>
          <w:tcPr>
            <w:tcW w:w="823" w:type="dxa"/>
          </w:tcPr>
          <w:p w14:paraId="46FBC064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8</w:t>
            </w:r>
          </w:p>
        </w:tc>
        <w:tc>
          <w:tcPr>
            <w:tcW w:w="822" w:type="dxa"/>
          </w:tcPr>
          <w:p w14:paraId="43108F80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9</w:t>
            </w:r>
          </w:p>
        </w:tc>
        <w:tc>
          <w:tcPr>
            <w:tcW w:w="823" w:type="dxa"/>
          </w:tcPr>
          <w:p w14:paraId="6D5DECCD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6</w:t>
            </w:r>
          </w:p>
        </w:tc>
        <w:tc>
          <w:tcPr>
            <w:tcW w:w="823" w:type="dxa"/>
          </w:tcPr>
          <w:p w14:paraId="4752635E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8</w:t>
            </w:r>
          </w:p>
        </w:tc>
        <w:tc>
          <w:tcPr>
            <w:tcW w:w="823" w:type="dxa"/>
          </w:tcPr>
          <w:p w14:paraId="3EBAE065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6</w:t>
            </w:r>
          </w:p>
        </w:tc>
        <w:tc>
          <w:tcPr>
            <w:tcW w:w="823" w:type="dxa"/>
          </w:tcPr>
          <w:p w14:paraId="223F54F7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2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0</w:t>
            </w:r>
          </w:p>
        </w:tc>
      </w:tr>
      <w:tr w:rsidR="005F75FC" w:rsidRPr="002D6C86" w14:paraId="46A6B49B" w14:textId="77777777" w:rsidTr="00E4429E">
        <w:trPr>
          <w:jc w:val="center"/>
        </w:trPr>
        <w:tc>
          <w:tcPr>
            <w:tcW w:w="1571" w:type="dxa"/>
          </w:tcPr>
          <w:p w14:paraId="3094D4B3" w14:textId="77777777" w:rsidR="005F75FC" w:rsidRPr="002D6C86" w:rsidRDefault="005F75FC" w:rsidP="00E4429E">
            <w:pPr>
              <w:spacing w:line="360" w:lineRule="auto"/>
              <w:rPr>
                <w:rFonts w:ascii="Times New Roman" w:hAnsi="Times New Roman" w:cs="Times New Roman"/>
                <w:sz w:val="22"/>
                <w:szCs w:val="16"/>
              </w:rPr>
            </w:pPr>
            <w:proofErr w:type="spellStart"/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U_Random</w:t>
            </w:r>
            <w:proofErr w:type="spellEnd"/>
          </w:p>
        </w:tc>
        <w:tc>
          <w:tcPr>
            <w:tcW w:w="822" w:type="dxa"/>
          </w:tcPr>
          <w:p w14:paraId="58B0A5C7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6</w:t>
            </w:r>
          </w:p>
        </w:tc>
        <w:tc>
          <w:tcPr>
            <w:tcW w:w="823" w:type="dxa"/>
          </w:tcPr>
          <w:p w14:paraId="0BD49977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8</w:t>
            </w:r>
          </w:p>
        </w:tc>
        <w:tc>
          <w:tcPr>
            <w:tcW w:w="823" w:type="dxa"/>
          </w:tcPr>
          <w:p w14:paraId="7610195B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2</w:t>
            </w:r>
          </w:p>
        </w:tc>
        <w:tc>
          <w:tcPr>
            <w:tcW w:w="823" w:type="dxa"/>
          </w:tcPr>
          <w:p w14:paraId="62A9C1ED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7</w:t>
            </w:r>
          </w:p>
        </w:tc>
        <w:tc>
          <w:tcPr>
            <w:tcW w:w="822" w:type="dxa"/>
          </w:tcPr>
          <w:p w14:paraId="25818355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9</w:t>
            </w:r>
          </w:p>
        </w:tc>
        <w:tc>
          <w:tcPr>
            <w:tcW w:w="823" w:type="dxa"/>
          </w:tcPr>
          <w:p w14:paraId="74980C5F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8</w:t>
            </w:r>
          </w:p>
        </w:tc>
        <w:tc>
          <w:tcPr>
            <w:tcW w:w="823" w:type="dxa"/>
          </w:tcPr>
          <w:p w14:paraId="081F9712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7</w:t>
            </w:r>
          </w:p>
        </w:tc>
        <w:tc>
          <w:tcPr>
            <w:tcW w:w="823" w:type="dxa"/>
          </w:tcPr>
          <w:p w14:paraId="3EF33913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7</w:t>
            </w:r>
          </w:p>
        </w:tc>
        <w:tc>
          <w:tcPr>
            <w:tcW w:w="823" w:type="dxa"/>
          </w:tcPr>
          <w:p w14:paraId="13E155D6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8</w:t>
            </w:r>
          </w:p>
        </w:tc>
      </w:tr>
      <w:tr w:rsidR="005F75FC" w:rsidRPr="002D6C86" w14:paraId="3BF2474E" w14:textId="77777777" w:rsidTr="00E4429E">
        <w:trPr>
          <w:jc w:val="center"/>
        </w:trPr>
        <w:tc>
          <w:tcPr>
            <w:tcW w:w="1571" w:type="dxa"/>
          </w:tcPr>
          <w:p w14:paraId="046B6B30" w14:textId="77777777" w:rsidR="005F75FC" w:rsidRPr="002D6C86" w:rsidRDefault="005F75FC" w:rsidP="00E4429E">
            <w:pPr>
              <w:spacing w:line="360" w:lineRule="auto"/>
              <w:rPr>
                <w:rFonts w:ascii="Times New Roman" w:hAnsi="Times New Roman" w:cs="Times New Roman"/>
                <w:sz w:val="22"/>
                <w:szCs w:val="16"/>
              </w:rPr>
            </w:pPr>
            <w:proofErr w:type="spellStart"/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U_Condensed</w:t>
            </w:r>
            <w:proofErr w:type="spellEnd"/>
          </w:p>
        </w:tc>
        <w:tc>
          <w:tcPr>
            <w:tcW w:w="822" w:type="dxa"/>
          </w:tcPr>
          <w:p w14:paraId="27FBD1DA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6</w:t>
            </w:r>
          </w:p>
        </w:tc>
        <w:tc>
          <w:tcPr>
            <w:tcW w:w="823" w:type="dxa"/>
          </w:tcPr>
          <w:p w14:paraId="02AE61A1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9</w:t>
            </w:r>
          </w:p>
        </w:tc>
        <w:tc>
          <w:tcPr>
            <w:tcW w:w="823" w:type="dxa"/>
          </w:tcPr>
          <w:p w14:paraId="76E41143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4</w:t>
            </w:r>
          </w:p>
        </w:tc>
        <w:tc>
          <w:tcPr>
            <w:tcW w:w="823" w:type="dxa"/>
          </w:tcPr>
          <w:p w14:paraId="267724E4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8</w:t>
            </w:r>
          </w:p>
        </w:tc>
        <w:tc>
          <w:tcPr>
            <w:tcW w:w="822" w:type="dxa"/>
          </w:tcPr>
          <w:p w14:paraId="43CEF873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8</w:t>
            </w:r>
          </w:p>
        </w:tc>
        <w:tc>
          <w:tcPr>
            <w:tcW w:w="823" w:type="dxa"/>
          </w:tcPr>
          <w:p w14:paraId="761E2166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6</w:t>
            </w:r>
          </w:p>
        </w:tc>
        <w:tc>
          <w:tcPr>
            <w:tcW w:w="823" w:type="dxa"/>
          </w:tcPr>
          <w:p w14:paraId="7CF44D26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7</w:t>
            </w:r>
          </w:p>
        </w:tc>
        <w:tc>
          <w:tcPr>
            <w:tcW w:w="823" w:type="dxa"/>
          </w:tcPr>
          <w:p w14:paraId="434097D3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7</w:t>
            </w:r>
          </w:p>
        </w:tc>
        <w:tc>
          <w:tcPr>
            <w:tcW w:w="823" w:type="dxa"/>
          </w:tcPr>
          <w:p w14:paraId="200D5E95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7</w:t>
            </w:r>
          </w:p>
        </w:tc>
      </w:tr>
      <w:tr w:rsidR="005F75FC" w:rsidRPr="002D6C86" w14:paraId="3E226AC0" w14:textId="77777777" w:rsidTr="00E4429E">
        <w:trPr>
          <w:jc w:val="center"/>
        </w:trPr>
        <w:tc>
          <w:tcPr>
            <w:tcW w:w="1571" w:type="dxa"/>
          </w:tcPr>
          <w:p w14:paraId="58A6589F" w14:textId="77777777" w:rsidR="005F75FC" w:rsidRPr="002D6C86" w:rsidRDefault="005F75FC" w:rsidP="00E4429E">
            <w:pPr>
              <w:spacing w:line="360" w:lineRule="auto"/>
              <w:rPr>
                <w:rFonts w:ascii="Times New Roman" w:hAnsi="Times New Roman" w:cs="Times New Roman"/>
                <w:sz w:val="22"/>
                <w:szCs w:val="16"/>
              </w:rPr>
            </w:pPr>
            <w:proofErr w:type="spellStart"/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U_NearMiss</w:t>
            </w:r>
            <w:proofErr w:type="spellEnd"/>
          </w:p>
        </w:tc>
        <w:tc>
          <w:tcPr>
            <w:tcW w:w="822" w:type="dxa"/>
          </w:tcPr>
          <w:p w14:paraId="00A2AB13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4</w:t>
            </w:r>
          </w:p>
        </w:tc>
        <w:tc>
          <w:tcPr>
            <w:tcW w:w="823" w:type="dxa"/>
          </w:tcPr>
          <w:p w14:paraId="7B89AD2C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7</w:t>
            </w:r>
          </w:p>
        </w:tc>
        <w:tc>
          <w:tcPr>
            <w:tcW w:w="823" w:type="dxa"/>
          </w:tcPr>
          <w:p w14:paraId="6BC576CE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6</w:t>
            </w:r>
          </w:p>
        </w:tc>
        <w:tc>
          <w:tcPr>
            <w:tcW w:w="823" w:type="dxa"/>
          </w:tcPr>
          <w:p w14:paraId="116BB1F4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7</w:t>
            </w:r>
          </w:p>
        </w:tc>
        <w:tc>
          <w:tcPr>
            <w:tcW w:w="822" w:type="dxa"/>
          </w:tcPr>
          <w:p w14:paraId="6B968D84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4</w:t>
            </w:r>
          </w:p>
        </w:tc>
        <w:tc>
          <w:tcPr>
            <w:tcW w:w="823" w:type="dxa"/>
          </w:tcPr>
          <w:p w14:paraId="09C003C8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5</w:t>
            </w:r>
          </w:p>
        </w:tc>
        <w:tc>
          <w:tcPr>
            <w:tcW w:w="823" w:type="dxa"/>
          </w:tcPr>
          <w:p w14:paraId="265DC8D4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5</w:t>
            </w:r>
          </w:p>
        </w:tc>
        <w:tc>
          <w:tcPr>
            <w:tcW w:w="823" w:type="dxa"/>
          </w:tcPr>
          <w:p w14:paraId="76EE3731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5</w:t>
            </w:r>
          </w:p>
        </w:tc>
        <w:tc>
          <w:tcPr>
            <w:tcW w:w="823" w:type="dxa"/>
          </w:tcPr>
          <w:p w14:paraId="2BC84C43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9</w:t>
            </w:r>
          </w:p>
        </w:tc>
      </w:tr>
      <w:tr w:rsidR="005F75FC" w:rsidRPr="002D6C86" w14:paraId="2C8AE51C" w14:textId="77777777" w:rsidTr="00E4429E">
        <w:trPr>
          <w:jc w:val="center"/>
        </w:trPr>
        <w:tc>
          <w:tcPr>
            <w:tcW w:w="1571" w:type="dxa"/>
          </w:tcPr>
          <w:p w14:paraId="49661B5F" w14:textId="77777777" w:rsidR="005F75FC" w:rsidRPr="002D6C86" w:rsidRDefault="005F75FC" w:rsidP="00E4429E">
            <w:pPr>
              <w:spacing w:line="360" w:lineRule="auto"/>
              <w:rPr>
                <w:rFonts w:ascii="Times New Roman" w:hAnsi="Times New Roman" w:cs="Times New Roman"/>
                <w:sz w:val="22"/>
                <w:szCs w:val="16"/>
              </w:rPr>
            </w:pPr>
            <w:proofErr w:type="spellStart"/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SMOTETomek</w:t>
            </w:r>
            <w:proofErr w:type="spellEnd"/>
          </w:p>
        </w:tc>
        <w:tc>
          <w:tcPr>
            <w:tcW w:w="822" w:type="dxa"/>
          </w:tcPr>
          <w:p w14:paraId="6D34DA42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0</w:t>
            </w:r>
          </w:p>
        </w:tc>
        <w:tc>
          <w:tcPr>
            <w:tcW w:w="823" w:type="dxa"/>
          </w:tcPr>
          <w:p w14:paraId="1FA61282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4</w:t>
            </w:r>
          </w:p>
        </w:tc>
        <w:tc>
          <w:tcPr>
            <w:tcW w:w="823" w:type="dxa"/>
          </w:tcPr>
          <w:p w14:paraId="4120DADF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6</w:t>
            </w:r>
          </w:p>
        </w:tc>
        <w:tc>
          <w:tcPr>
            <w:tcW w:w="823" w:type="dxa"/>
          </w:tcPr>
          <w:p w14:paraId="24796818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0</w:t>
            </w:r>
          </w:p>
        </w:tc>
        <w:tc>
          <w:tcPr>
            <w:tcW w:w="822" w:type="dxa"/>
          </w:tcPr>
          <w:p w14:paraId="609B1458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1</w:t>
            </w:r>
          </w:p>
        </w:tc>
        <w:tc>
          <w:tcPr>
            <w:tcW w:w="823" w:type="dxa"/>
          </w:tcPr>
          <w:p w14:paraId="38685394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8</w:t>
            </w:r>
          </w:p>
        </w:tc>
        <w:tc>
          <w:tcPr>
            <w:tcW w:w="823" w:type="dxa"/>
          </w:tcPr>
          <w:p w14:paraId="155B25EA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9</w:t>
            </w:r>
          </w:p>
        </w:tc>
        <w:tc>
          <w:tcPr>
            <w:tcW w:w="823" w:type="dxa"/>
          </w:tcPr>
          <w:p w14:paraId="64CA50FB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8</w:t>
            </w:r>
          </w:p>
        </w:tc>
        <w:tc>
          <w:tcPr>
            <w:tcW w:w="823" w:type="dxa"/>
          </w:tcPr>
          <w:p w14:paraId="40919842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2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1</w:t>
            </w:r>
          </w:p>
        </w:tc>
      </w:tr>
      <w:tr w:rsidR="005F75FC" w:rsidRPr="002D6C86" w14:paraId="600E8802" w14:textId="77777777" w:rsidTr="00E4429E">
        <w:trPr>
          <w:jc w:val="center"/>
        </w:trPr>
        <w:tc>
          <w:tcPr>
            <w:tcW w:w="1571" w:type="dxa"/>
          </w:tcPr>
          <w:p w14:paraId="6784216F" w14:textId="77777777" w:rsidR="005F75FC" w:rsidRPr="002D6C86" w:rsidRDefault="005F75FC" w:rsidP="00E4429E">
            <w:pPr>
              <w:spacing w:line="360" w:lineRule="auto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 w:hint="eastAsia"/>
                <w:sz w:val="22"/>
                <w:szCs w:val="16"/>
              </w:rPr>
              <w:t>A</w:t>
            </w: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ll</w:t>
            </w:r>
          </w:p>
        </w:tc>
        <w:tc>
          <w:tcPr>
            <w:tcW w:w="822" w:type="dxa"/>
          </w:tcPr>
          <w:p w14:paraId="53039D5A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3</w:t>
            </w:r>
          </w:p>
        </w:tc>
        <w:tc>
          <w:tcPr>
            <w:tcW w:w="823" w:type="dxa"/>
          </w:tcPr>
          <w:p w14:paraId="4CB87377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9</w:t>
            </w:r>
          </w:p>
        </w:tc>
        <w:tc>
          <w:tcPr>
            <w:tcW w:w="823" w:type="dxa"/>
          </w:tcPr>
          <w:p w14:paraId="5B327A0A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8</w:t>
            </w:r>
          </w:p>
        </w:tc>
        <w:tc>
          <w:tcPr>
            <w:tcW w:w="823" w:type="dxa"/>
          </w:tcPr>
          <w:p w14:paraId="3A80BB5B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4</w:t>
            </w:r>
          </w:p>
        </w:tc>
        <w:tc>
          <w:tcPr>
            <w:tcW w:w="822" w:type="dxa"/>
          </w:tcPr>
          <w:p w14:paraId="77A07735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2</w:t>
            </w:r>
          </w:p>
        </w:tc>
        <w:tc>
          <w:tcPr>
            <w:tcW w:w="823" w:type="dxa"/>
          </w:tcPr>
          <w:p w14:paraId="620A34B2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0</w:t>
            </w:r>
          </w:p>
        </w:tc>
        <w:tc>
          <w:tcPr>
            <w:tcW w:w="823" w:type="dxa"/>
          </w:tcPr>
          <w:p w14:paraId="3C948806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1</w:t>
            </w:r>
          </w:p>
        </w:tc>
        <w:tc>
          <w:tcPr>
            <w:tcW w:w="823" w:type="dxa"/>
          </w:tcPr>
          <w:p w14:paraId="29333595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  <w:r w:rsidRPr="002D6C86">
              <w:rPr>
                <w:rFonts w:ascii="Times New Roman" w:hAnsi="Times New Roman"/>
                <w:sz w:val="22"/>
                <w:szCs w:val="16"/>
              </w:rPr>
              <w:t>1</w:t>
            </w:r>
          </w:p>
        </w:tc>
        <w:tc>
          <w:tcPr>
            <w:tcW w:w="823" w:type="dxa"/>
          </w:tcPr>
          <w:p w14:paraId="2C9B6215" w14:textId="77777777" w:rsidR="005F75FC" w:rsidRPr="002D6C86" w:rsidRDefault="005F75FC" w:rsidP="00E4429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</w:p>
        </w:tc>
      </w:tr>
    </w:tbl>
    <w:p w14:paraId="2884A066" w14:textId="42AB94D2" w:rsidR="007D212A" w:rsidRDefault="007D212A" w:rsidP="005F75FC"/>
    <w:p w14:paraId="4B79227E" w14:textId="46D398C6" w:rsidR="007D212A" w:rsidRDefault="007D212A">
      <w:pPr>
        <w:widowControl/>
        <w:wordWrap/>
        <w:autoSpaceDE/>
        <w:autoSpaceDN/>
      </w:pPr>
    </w:p>
    <w:sectPr w:rsidR="007D212A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BB873F" w14:textId="77777777" w:rsidR="009C39F7" w:rsidRDefault="009C39F7" w:rsidP="00634B97">
      <w:pPr>
        <w:spacing w:after="0" w:line="240" w:lineRule="auto"/>
      </w:pPr>
      <w:r>
        <w:separator/>
      </w:r>
    </w:p>
  </w:endnote>
  <w:endnote w:type="continuationSeparator" w:id="0">
    <w:p w14:paraId="65127835" w14:textId="77777777" w:rsidR="009C39F7" w:rsidRDefault="009C39F7" w:rsidP="00634B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28286897"/>
      <w:docPartObj>
        <w:docPartGallery w:val="Page Numbers (Bottom of Page)"/>
        <w:docPartUnique/>
      </w:docPartObj>
    </w:sdtPr>
    <w:sdtEndPr/>
    <w:sdtContent>
      <w:p w14:paraId="3B1283AC" w14:textId="79C2E39E" w:rsidR="00E4429E" w:rsidRDefault="00E4429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22F3F377" w14:textId="77777777" w:rsidR="00E4429E" w:rsidRDefault="00E4429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8F9DA3" w14:textId="77777777" w:rsidR="009C39F7" w:rsidRDefault="009C39F7" w:rsidP="00634B97">
      <w:pPr>
        <w:spacing w:after="0" w:line="240" w:lineRule="auto"/>
      </w:pPr>
      <w:r>
        <w:separator/>
      </w:r>
    </w:p>
  </w:footnote>
  <w:footnote w:type="continuationSeparator" w:id="0">
    <w:p w14:paraId="6B32BCC1" w14:textId="77777777" w:rsidR="009C39F7" w:rsidRDefault="009C39F7" w:rsidP="00634B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3648C0"/>
    <w:multiLevelType w:val="hybridMultilevel"/>
    <w:tmpl w:val="6C7C2BF4"/>
    <w:lvl w:ilvl="0" w:tplc="9850AB2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12C711C"/>
    <w:multiLevelType w:val="hybridMultilevel"/>
    <w:tmpl w:val="06821F9C"/>
    <w:lvl w:ilvl="0" w:tplc="04E8B3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DCC953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0E77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9891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DDA72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AF85D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20D6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DE63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B891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78871ED2"/>
    <w:multiLevelType w:val="hybridMultilevel"/>
    <w:tmpl w:val="BDBC7540"/>
    <w:lvl w:ilvl="0" w:tplc="AAC6DCF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A0A2AAB"/>
    <w:multiLevelType w:val="hybridMultilevel"/>
    <w:tmpl w:val="736686EE"/>
    <w:lvl w:ilvl="0" w:tplc="A7D2AD1A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957440362">
    <w:abstractNumId w:val="1"/>
  </w:num>
  <w:num w:numId="2" w16cid:durableId="2129154276">
    <w:abstractNumId w:val="0"/>
  </w:num>
  <w:num w:numId="3" w16cid:durableId="661853271">
    <w:abstractNumId w:val="3"/>
  </w:num>
  <w:num w:numId="4" w16cid:durableId="10491905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ztDA3NjA2MTGyNDNW0lEKTi0uzszPAykwMq4FAK8WkUo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C5F24"/>
    <w:rsid w:val="000011EB"/>
    <w:rsid w:val="00004038"/>
    <w:rsid w:val="00005B4E"/>
    <w:rsid w:val="00022CB5"/>
    <w:rsid w:val="000244E1"/>
    <w:rsid w:val="000244E5"/>
    <w:rsid w:val="00032711"/>
    <w:rsid w:val="00032EEA"/>
    <w:rsid w:val="000348B0"/>
    <w:rsid w:val="000362AF"/>
    <w:rsid w:val="000427E2"/>
    <w:rsid w:val="000451F3"/>
    <w:rsid w:val="0004612F"/>
    <w:rsid w:val="00087C35"/>
    <w:rsid w:val="000936F8"/>
    <w:rsid w:val="000952CD"/>
    <w:rsid w:val="000A0132"/>
    <w:rsid w:val="000A3A40"/>
    <w:rsid w:val="000A4235"/>
    <w:rsid w:val="000A56D5"/>
    <w:rsid w:val="000A5731"/>
    <w:rsid w:val="000A66C3"/>
    <w:rsid w:val="000B0FB4"/>
    <w:rsid w:val="000C2E4D"/>
    <w:rsid w:val="000D21B8"/>
    <w:rsid w:val="000D54A7"/>
    <w:rsid w:val="000D7A7A"/>
    <w:rsid w:val="000E08A4"/>
    <w:rsid w:val="000E1D7E"/>
    <w:rsid w:val="000E33CB"/>
    <w:rsid w:val="000F05CF"/>
    <w:rsid w:val="000F3EB0"/>
    <w:rsid w:val="000F4187"/>
    <w:rsid w:val="000F4E9E"/>
    <w:rsid w:val="000F76B8"/>
    <w:rsid w:val="000F77A8"/>
    <w:rsid w:val="00106587"/>
    <w:rsid w:val="00106BDA"/>
    <w:rsid w:val="0011130B"/>
    <w:rsid w:val="001114D4"/>
    <w:rsid w:val="001121FC"/>
    <w:rsid w:val="00112FFF"/>
    <w:rsid w:val="0011346A"/>
    <w:rsid w:val="00121246"/>
    <w:rsid w:val="00121865"/>
    <w:rsid w:val="00121F33"/>
    <w:rsid w:val="001234CE"/>
    <w:rsid w:val="001277C8"/>
    <w:rsid w:val="00131621"/>
    <w:rsid w:val="00131641"/>
    <w:rsid w:val="00132439"/>
    <w:rsid w:val="001423CF"/>
    <w:rsid w:val="00143D2A"/>
    <w:rsid w:val="00144987"/>
    <w:rsid w:val="001454F8"/>
    <w:rsid w:val="00145D2B"/>
    <w:rsid w:val="001460BF"/>
    <w:rsid w:val="00153B7D"/>
    <w:rsid w:val="001563A2"/>
    <w:rsid w:val="00156BCB"/>
    <w:rsid w:val="00162BE2"/>
    <w:rsid w:val="0017093C"/>
    <w:rsid w:val="00175C4E"/>
    <w:rsid w:val="00182DFF"/>
    <w:rsid w:val="00186679"/>
    <w:rsid w:val="00191DDD"/>
    <w:rsid w:val="00192BBB"/>
    <w:rsid w:val="001930EE"/>
    <w:rsid w:val="00195143"/>
    <w:rsid w:val="001960AD"/>
    <w:rsid w:val="00196BD4"/>
    <w:rsid w:val="001979C8"/>
    <w:rsid w:val="00197FA3"/>
    <w:rsid w:val="001A56CA"/>
    <w:rsid w:val="001A5FFD"/>
    <w:rsid w:val="001B2651"/>
    <w:rsid w:val="001B420B"/>
    <w:rsid w:val="001B7155"/>
    <w:rsid w:val="001B7345"/>
    <w:rsid w:val="001C22E2"/>
    <w:rsid w:val="001C2395"/>
    <w:rsid w:val="001D47C5"/>
    <w:rsid w:val="001D76FE"/>
    <w:rsid w:val="001D7F6F"/>
    <w:rsid w:val="001F0569"/>
    <w:rsid w:val="001F625D"/>
    <w:rsid w:val="00200498"/>
    <w:rsid w:val="00200EF0"/>
    <w:rsid w:val="0020462D"/>
    <w:rsid w:val="00205FDB"/>
    <w:rsid w:val="00206F3A"/>
    <w:rsid w:val="002144C7"/>
    <w:rsid w:val="00216175"/>
    <w:rsid w:val="00217831"/>
    <w:rsid w:val="0022041B"/>
    <w:rsid w:val="00231AD2"/>
    <w:rsid w:val="00233B9B"/>
    <w:rsid w:val="00237234"/>
    <w:rsid w:val="00242D27"/>
    <w:rsid w:val="002452A7"/>
    <w:rsid w:val="002464D2"/>
    <w:rsid w:val="00247B89"/>
    <w:rsid w:val="00250F03"/>
    <w:rsid w:val="002545E3"/>
    <w:rsid w:val="00254C68"/>
    <w:rsid w:val="00265877"/>
    <w:rsid w:val="00266B3D"/>
    <w:rsid w:val="00266FAB"/>
    <w:rsid w:val="0027011D"/>
    <w:rsid w:val="002737A5"/>
    <w:rsid w:val="00274A0D"/>
    <w:rsid w:val="00275AC8"/>
    <w:rsid w:val="00280B26"/>
    <w:rsid w:val="00282088"/>
    <w:rsid w:val="002978A1"/>
    <w:rsid w:val="00297E12"/>
    <w:rsid w:val="002A7CB8"/>
    <w:rsid w:val="002B55F6"/>
    <w:rsid w:val="002B590C"/>
    <w:rsid w:val="002C44BD"/>
    <w:rsid w:val="002C4C51"/>
    <w:rsid w:val="002C5F24"/>
    <w:rsid w:val="002C662F"/>
    <w:rsid w:val="002D005A"/>
    <w:rsid w:val="002D067B"/>
    <w:rsid w:val="002D0AAA"/>
    <w:rsid w:val="002D1D77"/>
    <w:rsid w:val="002D6C86"/>
    <w:rsid w:val="002E3E3C"/>
    <w:rsid w:val="002F0BAA"/>
    <w:rsid w:val="002F2F73"/>
    <w:rsid w:val="002F375B"/>
    <w:rsid w:val="002F7829"/>
    <w:rsid w:val="00303FAF"/>
    <w:rsid w:val="00305BE7"/>
    <w:rsid w:val="00306335"/>
    <w:rsid w:val="00306F50"/>
    <w:rsid w:val="00311ACA"/>
    <w:rsid w:val="00320F93"/>
    <w:rsid w:val="003241BF"/>
    <w:rsid w:val="00325591"/>
    <w:rsid w:val="00330F08"/>
    <w:rsid w:val="00331DB9"/>
    <w:rsid w:val="00335DC6"/>
    <w:rsid w:val="003372CA"/>
    <w:rsid w:val="00337BB2"/>
    <w:rsid w:val="0034381A"/>
    <w:rsid w:val="00356B16"/>
    <w:rsid w:val="00360195"/>
    <w:rsid w:val="0036761A"/>
    <w:rsid w:val="00371552"/>
    <w:rsid w:val="003715BC"/>
    <w:rsid w:val="0037167E"/>
    <w:rsid w:val="003726F7"/>
    <w:rsid w:val="0037317A"/>
    <w:rsid w:val="003745F7"/>
    <w:rsid w:val="00376A20"/>
    <w:rsid w:val="00377FA2"/>
    <w:rsid w:val="0039348B"/>
    <w:rsid w:val="003B4B68"/>
    <w:rsid w:val="003B630F"/>
    <w:rsid w:val="003C291B"/>
    <w:rsid w:val="003C5211"/>
    <w:rsid w:val="003D2248"/>
    <w:rsid w:val="003D536D"/>
    <w:rsid w:val="003E0123"/>
    <w:rsid w:val="003E0F3D"/>
    <w:rsid w:val="003E0FA8"/>
    <w:rsid w:val="003E4214"/>
    <w:rsid w:val="003E769C"/>
    <w:rsid w:val="003F303F"/>
    <w:rsid w:val="003F3AF7"/>
    <w:rsid w:val="003F710D"/>
    <w:rsid w:val="0040081E"/>
    <w:rsid w:val="00402B68"/>
    <w:rsid w:val="00405340"/>
    <w:rsid w:val="00407084"/>
    <w:rsid w:val="0040708D"/>
    <w:rsid w:val="00411751"/>
    <w:rsid w:val="00416D7E"/>
    <w:rsid w:val="0042316C"/>
    <w:rsid w:val="004233FB"/>
    <w:rsid w:val="00425934"/>
    <w:rsid w:val="004336BA"/>
    <w:rsid w:val="0043719E"/>
    <w:rsid w:val="00437EF9"/>
    <w:rsid w:val="004410C7"/>
    <w:rsid w:val="004436D8"/>
    <w:rsid w:val="00447688"/>
    <w:rsid w:val="004507FA"/>
    <w:rsid w:val="0046231A"/>
    <w:rsid w:val="00462415"/>
    <w:rsid w:val="00466A2E"/>
    <w:rsid w:val="00470600"/>
    <w:rsid w:val="004712CC"/>
    <w:rsid w:val="0047218F"/>
    <w:rsid w:val="004750E7"/>
    <w:rsid w:val="0047528E"/>
    <w:rsid w:val="004758E1"/>
    <w:rsid w:val="00483029"/>
    <w:rsid w:val="00485E75"/>
    <w:rsid w:val="004920A1"/>
    <w:rsid w:val="0049242E"/>
    <w:rsid w:val="00493688"/>
    <w:rsid w:val="004971F2"/>
    <w:rsid w:val="004A0B9E"/>
    <w:rsid w:val="004A469B"/>
    <w:rsid w:val="004A790C"/>
    <w:rsid w:val="004B6AEB"/>
    <w:rsid w:val="004B776A"/>
    <w:rsid w:val="004D15F4"/>
    <w:rsid w:val="004D383E"/>
    <w:rsid w:val="004D3CC4"/>
    <w:rsid w:val="004D56B6"/>
    <w:rsid w:val="004D600D"/>
    <w:rsid w:val="004D69CB"/>
    <w:rsid w:val="004E7E66"/>
    <w:rsid w:val="004F058B"/>
    <w:rsid w:val="004F10C1"/>
    <w:rsid w:val="004F1C11"/>
    <w:rsid w:val="004F4372"/>
    <w:rsid w:val="004F5685"/>
    <w:rsid w:val="005104B4"/>
    <w:rsid w:val="00510807"/>
    <w:rsid w:val="005153CD"/>
    <w:rsid w:val="0051647B"/>
    <w:rsid w:val="00517FFC"/>
    <w:rsid w:val="00524726"/>
    <w:rsid w:val="00525774"/>
    <w:rsid w:val="00530F3A"/>
    <w:rsid w:val="0053193B"/>
    <w:rsid w:val="005417B2"/>
    <w:rsid w:val="00543426"/>
    <w:rsid w:val="00545C90"/>
    <w:rsid w:val="00553444"/>
    <w:rsid w:val="005540D1"/>
    <w:rsid w:val="00557194"/>
    <w:rsid w:val="00563264"/>
    <w:rsid w:val="00573315"/>
    <w:rsid w:val="005747FC"/>
    <w:rsid w:val="00574EBC"/>
    <w:rsid w:val="00581A74"/>
    <w:rsid w:val="00590AF1"/>
    <w:rsid w:val="00591D49"/>
    <w:rsid w:val="00591EB4"/>
    <w:rsid w:val="00592BF6"/>
    <w:rsid w:val="005B259A"/>
    <w:rsid w:val="005B5F24"/>
    <w:rsid w:val="005C3669"/>
    <w:rsid w:val="005C58F9"/>
    <w:rsid w:val="005C5F83"/>
    <w:rsid w:val="005D495C"/>
    <w:rsid w:val="005E13C5"/>
    <w:rsid w:val="005E1A35"/>
    <w:rsid w:val="005E4F08"/>
    <w:rsid w:val="005E6292"/>
    <w:rsid w:val="005E6CA9"/>
    <w:rsid w:val="005E7DA2"/>
    <w:rsid w:val="005F2C52"/>
    <w:rsid w:val="005F4F7C"/>
    <w:rsid w:val="005F566A"/>
    <w:rsid w:val="005F5ED8"/>
    <w:rsid w:val="005F75FC"/>
    <w:rsid w:val="005F7D56"/>
    <w:rsid w:val="00604717"/>
    <w:rsid w:val="00605CC4"/>
    <w:rsid w:val="00613E02"/>
    <w:rsid w:val="006143F2"/>
    <w:rsid w:val="00621640"/>
    <w:rsid w:val="0062484E"/>
    <w:rsid w:val="00625A0B"/>
    <w:rsid w:val="006321B3"/>
    <w:rsid w:val="006343E4"/>
    <w:rsid w:val="00634B97"/>
    <w:rsid w:val="00640AEF"/>
    <w:rsid w:val="00642223"/>
    <w:rsid w:val="006438AA"/>
    <w:rsid w:val="00644E08"/>
    <w:rsid w:val="00645CF2"/>
    <w:rsid w:val="00645EE5"/>
    <w:rsid w:val="00653CC2"/>
    <w:rsid w:val="00662D65"/>
    <w:rsid w:val="006642FD"/>
    <w:rsid w:val="00665163"/>
    <w:rsid w:val="00671ECF"/>
    <w:rsid w:val="0067421A"/>
    <w:rsid w:val="006769A3"/>
    <w:rsid w:val="00677673"/>
    <w:rsid w:val="00680339"/>
    <w:rsid w:val="00685C51"/>
    <w:rsid w:val="006A25D6"/>
    <w:rsid w:val="006A63F9"/>
    <w:rsid w:val="006A7F84"/>
    <w:rsid w:val="006B399A"/>
    <w:rsid w:val="006B6345"/>
    <w:rsid w:val="006C4353"/>
    <w:rsid w:val="006C4512"/>
    <w:rsid w:val="006C5B88"/>
    <w:rsid w:val="006C5E6B"/>
    <w:rsid w:val="006E32EF"/>
    <w:rsid w:val="006E5041"/>
    <w:rsid w:val="006E739F"/>
    <w:rsid w:val="006F1833"/>
    <w:rsid w:val="00702D28"/>
    <w:rsid w:val="0070422A"/>
    <w:rsid w:val="007044A0"/>
    <w:rsid w:val="00704E1B"/>
    <w:rsid w:val="007067C0"/>
    <w:rsid w:val="00714A42"/>
    <w:rsid w:val="0072108E"/>
    <w:rsid w:val="0072704F"/>
    <w:rsid w:val="0073104E"/>
    <w:rsid w:val="007315AE"/>
    <w:rsid w:val="0074752D"/>
    <w:rsid w:val="007527EB"/>
    <w:rsid w:val="007545A2"/>
    <w:rsid w:val="0075666A"/>
    <w:rsid w:val="007604D6"/>
    <w:rsid w:val="00771165"/>
    <w:rsid w:val="00774DCD"/>
    <w:rsid w:val="0077646B"/>
    <w:rsid w:val="007806D9"/>
    <w:rsid w:val="0078174E"/>
    <w:rsid w:val="00783010"/>
    <w:rsid w:val="00786F00"/>
    <w:rsid w:val="007920A3"/>
    <w:rsid w:val="00794973"/>
    <w:rsid w:val="0079507B"/>
    <w:rsid w:val="00795547"/>
    <w:rsid w:val="00795615"/>
    <w:rsid w:val="007A4E25"/>
    <w:rsid w:val="007A6707"/>
    <w:rsid w:val="007C400E"/>
    <w:rsid w:val="007C4D76"/>
    <w:rsid w:val="007C52AD"/>
    <w:rsid w:val="007C6FDB"/>
    <w:rsid w:val="007C7A72"/>
    <w:rsid w:val="007D1C07"/>
    <w:rsid w:val="007D212A"/>
    <w:rsid w:val="007D3305"/>
    <w:rsid w:val="007D7D5C"/>
    <w:rsid w:val="007E029A"/>
    <w:rsid w:val="007F041D"/>
    <w:rsid w:val="007F06AD"/>
    <w:rsid w:val="007F0A80"/>
    <w:rsid w:val="007F216F"/>
    <w:rsid w:val="007F2B6E"/>
    <w:rsid w:val="007F343F"/>
    <w:rsid w:val="007F441E"/>
    <w:rsid w:val="0080145A"/>
    <w:rsid w:val="0080184A"/>
    <w:rsid w:val="00803F5A"/>
    <w:rsid w:val="00810285"/>
    <w:rsid w:val="00811627"/>
    <w:rsid w:val="0081469C"/>
    <w:rsid w:val="00816856"/>
    <w:rsid w:val="00816E4E"/>
    <w:rsid w:val="00817367"/>
    <w:rsid w:val="00821051"/>
    <w:rsid w:val="00821116"/>
    <w:rsid w:val="00821BB5"/>
    <w:rsid w:val="00822B03"/>
    <w:rsid w:val="00822B30"/>
    <w:rsid w:val="00823ACA"/>
    <w:rsid w:val="008304F8"/>
    <w:rsid w:val="00830FB6"/>
    <w:rsid w:val="00834896"/>
    <w:rsid w:val="0083634E"/>
    <w:rsid w:val="008403F5"/>
    <w:rsid w:val="0084236D"/>
    <w:rsid w:val="00850127"/>
    <w:rsid w:val="00854EE7"/>
    <w:rsid w:val="00863080"/>
    <w:rsid w:val="00865111"/>
    <w:rsid w:val="008662A5"/>
    <w:rsid w:val="00867B93"/>
    <w:rsid w:val="008809D3"/>
    <w:rsid w:val="00882B25"/>
    <w:rsid w:val="00887AEF"/>
    <w:rsid w:val="00890CCB"/>
    <w:rsid w:val="0089577F"/>
    <w:rsid w:val="008A1C27"/>
    <w:rsid w:val="008A277A"/>
    <w:rsid w:val="008C2455"/>
    <w:rsid w:val="008C48FB"/>
    <w:rsid w:val="008C68A2"/>
    <w:rsid w:val="008C7312"/>
    <w:rsid w:val="008D4547"/>
    <w:rsid w:val="008E025B"/>
    <w:rsid w:val="008E17DA"/>
    <w:rsid w:val="008E5148"/>
    <w:rsid w:val="008E7802"/>
    <w:rsid w:val="008F00DA"/>
    <w:rsid w:val="008F0DD8"/>
    <w:rsid w:val="008F7E2D"/>
    <w:rsid w:val="00900B12"/>
    <w:rsid w:val="0090111E"/>
    <w:rsid w:val="009044DF"/>
    <w:rsid w:val="00907BF4"/>
    <w:rsid w:val="009144E5"/>
    <w:rsid w:val="009145A2"/>
    <w:rsid w:val="009175F3"/>
    <w:rsid w:val="009372DF"/>
    <w:rsid w:val="009467A6"/>
    <w:rsid w:val="0095088B"/>
    <w:rsid w:val="00952037"/>
    <w:rsid w:val="00954AFD"/>
    <w:rsid w:val="00956280"/>
    <w:rsid w:val="00963285"/>
    <w:rsid w:val="00971A0D"/>
    <w:rsid w:val="00982AC6"/>
    <w:rsid w:val="009840C0"/>
    <w:rsid w:val="009879FF"/>
    <w:rsid w:val="00997B02"/>
    <w:rsid w:val="009A5818"/>
    <w:rsid w:val="009B4161"/>
    <w:rsid w:val="009C1149"/>
    <w:rsid w:val="009C39F7"/>
    <w:rsid w:val="009C5E7E"/>
    <w:rsid w:val="009D1920"/>
    <w:rsid w:val="009D2E9B"/>
    <w:rsid w:val="009D771E"/>
    <w:rsid w:val="009E159A"/>
    <w:rsid w:val="009E433A"/>
    <w:rsid w:val="009E48A7"/>
    <w:rsid w:val="009E5C25"/>
    <w:rsid w:val="009F339F"/>
    <w:rsid w:val="009F6044"/>
    <w:rsid w:val="009F7AF5"/>
    <w:rsid w:val="00A04AAE"/>
    <w:rsid w:val="00A1346E"/>
    <w:rsid w:val="00A139EC"/>
    <w:rsid w:val="00A16F8C"/>
    <w:rsid w:val="00A174DE"/>
    <w:rsid w:val="00A176DD"/>
    <w:rsid w:val="00A17E1A"/>
    <w:rsid w:val="00A21C95"/>
    <w:rsid w:val="00A23BB7"/>
    <w:rsid w:val="00A2510F"/>
    <w:rsid w:val="00A3177D"/>
    <w:rsid w:val="00A338D3"/>
    <w:rsid w:val="00A35B4F"/>
    <w:rsid w:val="00A37B29"/>
    <w:rsid w:val="00A40843"/>
    <w:rsid w:val="00A40D64"/>
    <w:rsid w:val="00A4241F"/>
    <w:rsid w:val="00A473E3"/>
    <w:rsid w:val="00A5221F"/>
    <w:rsid w:val="00A607AF"/>
    <w:rsid w:val="00A60F0C"/>
    <w:rsid w:val="00A61DCA"/>
    <w:rsid w:val="00A65252"/>
    <w:rsid w:val="00A765E6"/>
    <w:rsid w:val="00A8007D"/>
    <w:rsid w:val="00A82EFB"/>
    <w:rsid w:val="00A87539"/>
    <w:rsid w:val="00A926DC"/>
    <w:rsid w:val="00A92CEA"/>
    <w:rsid w:val="00A92D62"/>
    <w:rsid w:val="00A92EBB"/>
    <w:rsid w:val="00A93542"/>
    <w:rsid w:val="00A9453F"/>
    <w:rsid w:val="00A946E7"/>
    <w:rsid w:val="00AA137B"/>
    <w:rsid w:val="00AA1D9A"/>
    <w:rsid w:val="00AA4622"/>
    <w:rsid w:val="00AB5611"/>
    <w:rsid w:val="00AC107F"/>
    <w:rsid w:val="00AC54EF"/>
    <w:rsid w:val="00AD5A67"/>
    <w:rsid w:val="00AD5DB9"/>
    <w:rsid w:val="00AD5FD0"/>
    <w:rsid w:val="00AE0224"/>
    <w:rsid w:val="00AE4D2A"/>
    <w:rsid w:val="00AE575E"/>
    <w:rsid w:val="00AF44E3"/>
    <w:rsid w:val="00B01C16"/>
    <w:rsid w:val="00B01CF0"/>
    <w:rsid w:val="00B04C71"/>
    <w:rsid w:val="00B04F95"/>
    <w:rsid w:val="00B135FA"/>
    <w:rsid w:val="00B13751"/>
    <w:rsid w:val="00B17675"/>
    <w:rsid w:val="00B22D40"/>
    <w:rsid w:val="00B23905"/>
    <w:rsid w:val="00B25E7A"/>
    <w:rsid w:val="00B27ED6"/>
    <w:rsid w:val="00B31566"/>
    <w:rsid w:val="00B33058"/>
    <w:rsid w:val="00B51927"/>
    <w:rsid w:val="00B51F47"/>
    <w:rsid w:val="00B558FB"/>
    <w:rsid w:val="00B606A3"/>
    <w:rsid w:val="00B62DED"/>
    <w:rsid w:val="00B643B7"/>
    <w:rsid w:val="00B64565"/>
    <w:rsid w:val="00B6535C"/>
    <w:rsid w:val="00B65524"/>
    <w:rsid w:val="00B67139"/>
    <w:rsid w:val="00B6747D"/>
    <w:rsid w:val="00B70CDC"/>
    <w:rsid w:val="00B8104E"/>
    <w:rsid w:val="00B827A8"/>
    <w:rsid w:val="00B84C85"/>
    <w:rsid w:val="00B87B98"/>
    <w:rsid w:val="00B90FAA"/>
    <w:rsid w:val="00BA3338"/>
    <w:rsid w:val="00BA538B"/>
    <w:rsid w:val="00BA640C"/>
    <w:rsid w:val="00BA7F97"/>
    <w:rsid w:val="00BB04D7"/>
    <w:rsid w:val="00BB12AA"/>
    <w:rsid w:val="00BB2EF9"/>
    <w:rsid w:val="00BB636F"/>
    <w:rsid w:val="00BC2D5B"/>
    <w:rsid w:val="00BD4EA9"/>
    <w:rsid w:val="00BD5B4B"/>
    <w:rsid w:val="00BE194E"/>
    <w:rsid w:val="00BE206F"/>
    <w:rsid w:val="00BE5813"/>
    <w:rsid w:val="00BE5BB7"/>
    <w:rsid w:val="00BE7E29"/>
    <w:rsid w:val="00BF4FCA"/>
    <w:rsid w:val="00BF5CA1"/>
    <w:rsid w:val="00C04F9B"/>
    <w:rsid w:val="00C0526A"/>
    <w:rsid w:val="00C0692D"/>
    <w:rsid w:val="00C10774"/>
    <w:rsid w:val="00C10EEA"/>
    <w:rsid w:val="00C121B6"/>
    <w:rsid w:val="00C12EF8"/>
    <w:rsid w:val="00C1549C"/>
    <w:rsid w:val="00C256AC"/>
    <w:rsid w:val="00C329A0"/>
    <w:rsid w:val="00C35F98"/>
    <w:rsid w:val="00C456D0"/>
    <w:rsid w:val="00C4737A"/>
    <w:rsid w:val="00C47DB0"/>
    <w:rsid w:val="00C50E30"/>
    <w:rsid w:val="00C52D55"/>
    <w:rsid w:val="00C577E7"/>
    <w:rsid w:val="00C626CC"/>
    <w:rsid w:val="00C6649B"/>
    <w:rsid w:val="00C70679"/>
    <w:rsid w:val="00C73C0A"/>
    <w:rsid w:val="00C916CE"/>
    <w:rsid w:val="00C9270A"/>
    <w:rsid w:val="00C97B1A"/>
    <w:rsid w:val="00CA0ACE"/>
    <w:rsid w:val="00CA4310"/>
    <w:rsid w:val="00CB2DC1"/>
    <w:rsid w:val="00CB3F9C"/>
    <w:rsid w:val="00CC68CB"/>
    <w:rsid w:val="00CD2B00"/>
    <w:rsid w:val="00CE31E9"/>
    <w:rsid w:val="00CE59FE"/>
    <w:rsid w:val="00D02C60"/>
    <w:rsid w:val="00D0417F"/>
    <w:rsid w:val="00D04E1C"/>
    <w:rsid w:val="00D058EA"/>
    <w:rsid w:val="00D06927"/>
    <w:rsid w:val="00D11B4D"/>
    <w:rsid w:val="00D15FBC"/>
    <w:rsid w:val="00D167FA"/>
    <w:rsid w:val="00D22C8F"/>
    <w:rsid w:val="00D24ED3"/>
    <w:rsid w:val="00D263C2"/>
    <w:rsid w:val="00D27BCD"/>
    <w:rsid w:val="00D31F58"/>
    <w:rsid w:val="00D350BD"/>
    <w:rsid w:val="00D430A1"/>
    <w:rsid w:val="00D47155"/>
    <w:rsid w:val="00D5368D"/>
    <w:rsid w:val="00D54411"/>
    <w:rsid w:val="00D60349"/>
    <w:rsid w:val="00D62D83"/>
    <w:rsid w:val="00D638FE"/>
    <w:rsid w:val="00D639F6"/>
    <w:rsid w:val="00D63DFD"/>
    <w:rsid w:val="00D65737"/>
    <w:rsid w:val="00D7333F"/>
    <w:rsid w:val="00D76C8A"/>
    <w:rsid w:val="00D86432"/>
    <w:rsid w:val="00D94015"/>
    <w:rsid w:val="00D94FA5"/>
    <w:rsid w:val="00DA09BC"/>
    <w:rsid w:val="00DA1E3F"/>
    <w:rsid w:val="00DA2805"/>
    <w:rsid w:val="00DA5270"/>
    <w:rsid w:val="00DA5311"/>
    <w:rsid w:val="00DA682E"/>
    <w:rsid w:val="00DB173F"/>
    <w:rsid w:val="00DB2A85"/>
    <w:rsid w:val="00DB5A50"/>
    <w:rsid w:val="00DB6E25"/>
    <w:rsid w:val="00DC4B4C"/>
    <w:rsid w:val="00DC6C7E"/>
    <w:rsid w:val="00DD12A5"/>
    <w:rsid w:val="00DD1325"/>
    <w:rsid w:val="00DD1BEE"/>
    <w:rsid w:val="00DD2504"/>
    <w:rsid w:val="00DD3482"/>
    <w:rsid w:val="00DD6DAC"/>
    <w:rsid w:val="00DD7011"/>
    <w:rsid w:val="00DE0733"/>
    <w:rsid w:val="00DE0FD4"/>
    <w:rsid w:val="00DE2F86"/>
    <w:rsid w:val="00DE4DE8"/>
    <w:rsid w:val="00DF181D"/>
    <w:rsid w:val="00DF3BF9"/>
    <w:rsid w:val="00DF769B"/>
    <w:rsid w:val="00DF7A9C"/>
    <w:rsid w:val="00E0091E"/>
    <w:rsid w:val="00E00F99"/>
    <w:rsid w:val="00E11C7D"/>
    <w:rsid w:val="00E156DB"/>
    <w:rsid w:val="00E17CBD"/>
    <w:rsid w:val="00E235BF"/>
    <w:rsid w:val="00E25FB6"/>
    <w:rsid w:val="00E324C8"/>
    <w:rsid w:val="00E34C12"/>
    <w:rsid w:val="00E35104"/>
    <w:rsid w:val="00E35551"/>
    <w:rsid w:val="00E37174"/>
    <w:rsid w:val="00E424CF"/>
    <w:rsid w:val="00E42564"/>
    <w:rsid w:val="00E4429E"/>
    <w:rsid w:val="00E44DEF"/>
    <w:rsid w:val="00E46228"/>
    <w:rsid w:val="00E55987"/>
    <w:rsid w:val="00E61903"/>
    <w:rsid w:val="00E826DB"/>
    <w:rsid w:val="00E90C19"/>
    <w:rsid w:val="00E92BBA"/>
    <w:rsid w:val="00E93A24"/>
    <w:rsid w:val="00E95A4F"/>
    <w:rsid w:val="00E97C41"/>
    <w:rsid w:val="00EA4E3D"/>
    <w:rsid w:val="00EC2426"/>
    <w:rsid w:val="00ED28CC"/>
    <w:rsid w:val="00ED5872"/>
    <w:rsid w:val="00EE0CEE"/>
    <w:rsid w:val="00EE455D"/>
    <w:rsid w:val="00EE50E5"/>
    <w:rsid w:val="00EE61C7"/>
    <w:rsid w:val="00EE754F"/>
    <w:rsid w:val="00EF1B50"/>
    <w:rsid w:val="00EF49F2"/>
    <w:rsid w:val="00EF4DB5"/>
    <w:rsid w:val="00F0125B"/>
    <w:rsid w:val="00F017C8"/>
    <w:rsid w:val="00F0388B"/>
    <w:rsid w:val="00F04F19"/>
    <w:rsid w:val="00F07BE5"/>
    <w:rsid w:val="00F07D70"/>
    <w:rsid w:val="00F11DD5"/>
    <w:rsid w:val="00F12229"/>
    <w:rsid w:val="00F16599"/>
    <w:rsid w:val="00F20A62"/>
    <w:rsid w:val="00F261AE"/>
    <w:rsid w:val="00F3248A"/>
    <w:rsid w:val="00F3573D"/>
    <w:rsid w:val="00F41D77"/>
    <w:rsid w:val="00F426B8"/>
    <w:rsid w:val="00F444A0"/>
    <w:rsid w:val="00F47C16"/>
    <w:rsid w:val="00F511AA"/>
    <w:rsid w:val="00F54A0D"/>
    <w:rsid w:val="00F61D9E"/>
    <w:rsid w:val="00F64778"/>
    <w:rsid w:val="00F64DD5"/>
    <w:rsid w:val="00F741C7"/>
    <w:rsid w:val="00F75D4B"/>
    <w:rsid w:val="00F861CA"/>
    <w:rsid w:val="00F8631A"/>
    <w:rsid w:val="00F86EF9"/>
    <w:rsid w:val="00F87C7A"/>
    <w:rsid w:val="00FA079A"/>
    <w:rsid w:val="00FA4518"/>
    <w:rsid w:val="00FA59FB"/>
    <w:rsid w:val="00FA5C03"/>
    <w:rsid w:val="00FA6619"/>
    <w:rsid w:val="00FA6623"/>
    <w:rsid w:val="00FB2C76"/>
    <w:rsid w:val="00FB500F"/>
    <w:rsid w:val="00FB5E4D"/>
    <w:rsid w:val="00FB6F13"/>
    <w:rsid w:val="00FC1DA5"/>
    <w:rsid w:val="00FC3F1F"/>
    <w:rsid w:val="00FE176B"/>
    <w:rsid w:val="00FE1E1A"/>
    <w:rsid w:val="00FE6673"/>
    <w:rsid w:val="00FF1416"/>
    <w:rsid w:val="00FF2429"/>
    <w:rsid w:val="00FF47BA"/>
    <w:rsid w:val="00FF6403"/>
    <w:rsid w:val="00FF7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93E279"/>
  <w15:docId w15:val="{C7439FAC-9473-448D-9A6F-8559880B0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5F2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714A42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634B9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34B97"/>
  </w:style>
  <w:style w:type="paragraph" w:styleId="a5">
    <w:name w:val="footer"/>
    <w:basedOn w:val="a"/>
    <w:link w:val="Char0"/>
    <w:uiPriority w:val="99"/>
    <w:unhideWhenUsed/>
    <w:rsid w:val="00634B9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34B97"/>
  </w:style>
  <w:style w:type="table" w:styleId="a6">
    <w:name w:val="Table Grid"/>
    <w:basedOn w:val="a1"/>
    <w:uiPriority w:val="39"/>
    <w:rsid w:val="00634B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목록 표 6 색상형1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Char1">
    <w:name w:val="풍선 도움말 텍스트 Char"/>
    <w:basedOn w:val="a0"/>
    <w:link w:val="a7"/>
    <w:uiPriority w:val="99"/>
    <w:semiHidden/>
    <w:rsid w:val="00634B97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634B9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634B97"/>
    <w:pPr>
      <w:ind w:leftChars="400" w:left="800"/>
    </w:pPr>
  </w:style>
  <w:style w:type="paragraph" w:styleId="a9">
    <w:name w:val="annotation text"/>
    <w:basedOn w:val="a"/>
    <w:link w:val="Char2"/>
    <w:uiPriority w:val="99"/>
    <w:unhideWhenUsed/>
    <w:rsid w:val="00634B97"/>
    <w:pPr>
      <w:jc w:val="left"/>
    </w:pPr>
  </w:style>
  <w:style w:type="character" w:customStyle="1" w:styleId="Char2">
    <w:name w:val="메모 텍스트 Char"/>
    <w:basedOn w:val="a0"/>
    <w:link w:val="a9"/>
    <w:uiPriority w:val="99"/>
    <w:rsid w:val="00634B97"/>
  </w:style>
  <w:style w:type="character" w:customStyle="1" w:styleId="Char3">
    <w:name w:val="메모 주제 Char"/>
    <w:basedOn w:val="Char2"/>
    <w:link w:val="aa"/>
    <w:uiPriority w:val="99"/>
    <w:semiHidden/>
    <w:rsid w:val="00634B97"/>
    <w:rPr>
      <w:b/>
      <w:bCs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634B97"/>
    <w:rPr>
      <w:b/>
      <w:bCs/>
    </w:rPr>
  </w:style>
  <w:style w:type="character" w:styleId="ab">
    <w:name w:val="Hyperlink"/>
    <w:basedOn w:val="a0"/>
    <w:uiPriority w:val="99"/>
    <w:unhideWhenUsed/>
    <w:rsid w:val="00634B97"/>
    <w:rPr>
      <w:color w:val="0000FF"/>
      <w:u w:val="single"/>
    </w:rPr>
  </w:style>
  <w:style w:type="character" w:customStyle="1" w:styleId="cs1-lock-free">
    <w:name w:val="cs1-lock-free"/>
    <w:basedOn w:val="a0"/>
    <w:rsid w:val="00634B97"/>
  </w:style>
  <w:style w:type="character" w:customStyle="1" w:styleId="cs1-format">
    <w:name w:val="cs1-format"/>
    <w:basedOn w:val="a0"/>
    <w:rsid w:val="00634B97"/>
  </w:style>
  <w:style w:type="paragraph" w:customStyle="1" w:styleId="Default">
    <w:name w:val="Default"/>
    <w:rsid w:val="00634B97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634B97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34B9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34B9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34B97"/>
    <w:rPr>
      <w:rFonts w:ascii="맑은 고딕" w:eastAsia="맑은 고딕" w:hAnsi="맑은 고딕"/>
      <w:noProof/>
    </w:rPr>
  </w:style>
  <w:style w:type="table" w:customStyle="1" w:styleId="612">
    <w:name w:val="목록 표 6 색상형12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1">
    <w:name w:val="목록 표 6 색상형11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3">
    <w:name w:val="목록 표 6 색상형13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2">
    <w:name w:val="목록 표 6 색상형2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c">
    <w:name w:val="annotation reference"/>
    <w:basedOn w:val="a0"/>
    <w:uiPriority w:val="99"/>
    <w:semiHidden/>
    <w:unhideWhenUsed/>
    <w:rsid w:val="00356B16"/>
    <w:rPr>
      <w:sz w:val="18"/>
      <w:szCs w:val="18"/>
    </w:rPr>
  </w:style>
  <w:style w:type="paragraph" w:styleId="ad">
    <w:name w:val="Revision"/>
    <w:hidden/>
    <w:uiPriority w:val="99"/>
    <w:semiHidden/>
    <w:rsid w:val="007D3305"/>
    <w:pPr>
      <w:spacing w:after="0" w:line="240" w:lineRule="auto"/>
      <w:jc w:val="left"/>
    </w:pPr>
  </w:style>
  <w:style w:type="character" w:styleId="HTML">
    <w:name w:val="HTML Code"/>
    <w:basedOn w:val="a0"/>
    <w:uiPriority w:val="99"/>
    <w:semiHidden/>
    <w:unhideWhenUsed/>
    <w:rsid w:val="004920A1"/>
    <w:rPr>
      <w:rFonts w:ascii="굴림체" w:eastAsia="굴림체" w:hAnsi="굴림체" w:cs="굴림체"/>
      <w:sz w:val="24"/>
      <w:szCs w:val="24"/>
    </w:rPr>
  </w:style>
  <w:style w:type="paragraph" w:styleId="HTML0">
    <w:name w:val="HTML Preformatted"/>
    <w:basedOn w:val="a"/>
    <w:link w:val="HTMLChar"/>
    <w:uiPriority w:val="99"/>
    <w:semiHidden/>
    <w:unhideWhenUsed/>
    <w:rsid w:val="004920A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0"/>
    <w:uiPriority w:val="99"/>
    <w:semiHidden/>
    <w:rsid w:val="004920A1"/>
    <w:rPr>
      <w:rFonts w:ascii="굴림체" w:eastAsia="굴림체" w:hAnsi="굴림체" w:cs="굴림체"/>
      <w:kern w:val="0"/>
      <w:sz w:val="24"/>
      <w:szCs w:val="24"/>
    </w:rPr>
  </w:style>
  <w:style w:type="character" w:customStyle="1" w:styleId="hljs-keyword">
    <w:name w:val="hljs-keyword"/>
    <w:basedOn w:val="a0"/>
    <w:rsid w:val="004920A1"/>
  </w:style>
  <w:style w:type="character" w:customStyle="1" w:styleId="hljs-title">
    <w:name w:val="hljs-title"/>
    <w:basedOn w:val="a0"/>
    <w:rsid w:val="004920A1"/>
  </w:style>
  <w:style w:type="character" w:customStyle="1" w:styleId="hljs-params">
    <w:name w:val="hljs-params"/>
    <w:basedOn w:val="a0"/>
    <w:rsid w:val="004920A1"/>
  </w:style>
  <w:style w:type="character" w:customStyle="1" w:styleId="hljs-builtin">
    <w:name w:val="hljs-built_in"/>
    <w:basedOn w:val="a0"/>
    <w:rsid w:val="004920A1"/>
  </w:style>
  <w:style w:type="character" w:customStyle="1" w:styleId="hljs-string">
    <w:name w:val="hljs-string"/>
    <w:basedOn w:val="a0"/>
    <w:rsid w:val="004920A1"/>
  </w:style>
  <w:style w:type="character" w:customStyle="1" w:styleId="hljs-number">
    <w:name w:val="hljs-number"/>
    <w:basedOn w:val="a0"/>
    <w:rsid w:val="004920A1"/>
  </w:style>
  <w:style w:type="table" w:styleId="1">
    <w:name w:val="Grid Table 1 Light"/>
    <w:basedOn w:val="a1"/>
    <w:uiPriority w:val="46"/>
    <w:rsid w:val="00337BB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10">
    <w:name w:val="확인되지 않은 멘션1"/>
    <w:basedOn w:val="a0"/>
    <w:uiPriority w:val="99"/>
    <w:semiHidden/>
    <w:unhideWhenUsed/>
    <w:rsid w:val="00AD5FD0"/>
    <w:rPr>
      <w:color w:val="605E5C"/>
      <w:shd w:val="clear" w:color="auto" w:fill="E1DFDD"/>
    </w:rPr>
  </w:style>
  <w:style w:type="table" w:customStyle="1" w:styleId="11">
    <w:name w:val="표 구분선1"/>
    <w:basedOn w:val="a1"/>
    <w:next w:val="a6"/>
    <w:uiPriority w:val="39"/>
    <w:rsid w:val="008210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0"/>
    <w:rsid w:val="005B5F24"/>
  </w:style>
  <w:style w:type="character" w:styleId="ae">
    <w:name w:val="Unresolved Mention"/>
    <w:basedOn w:val="a0"/>
    <w:uiPriority w:val="99"/>
    <w:semiHidden/>
    <w:unhideWhenUsed/>
    <w:rsid w:val="004D15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948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27927F-2F49-486E-A8C3-D3A31A6C5E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uk</dc:creator>
  <cp:keywords/>
  <dc:description/>
  <cp:lastModifiedBy>황규백</cp:lastModifiedBy>
  <cp:revision>26</cp:revision>
  <dcterms:created xsi:type="dcterms:W3CDTF">2022-06-11T12:35:00Z</dcterms:created>
  <dcterms:modified xsi:type="dcterms:W3CDTF">2022-07-01T03:29:00Z</dcterms:modified>
</cp:coreProperties>
</file>